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F83F6" w14:textId="77777777" w:rsidR="00DE02EE" w:rsidRDefault="00DE02EE" w:rsidP="00DE02EE">
      <w:pPr>
        <w:pStyle w:val="NormalWeb"/>
        <w:widowControl/>
        <w:shd w:val="clear" w:color="auto" w:fill="FFFFFF"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1. Information of samples for phylogenetic analysis in this study.</w:t>
      </w:r>
    </w:p>
    <w:tbl>
      <w:tblPr>
        <w:tblW w:w="892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1"/>
        <w:gridCol w:w="825"/>
        <w:gridCol w:w="622"/>
        <w:gridCol w:w="889"/>
        <w:gridCol w:w="728"/>
        <w:gridCol w:w="1125"/>
        <w:gridCol w:w="1115"/>
        <w:gridCol w:w="1146"/>
        <w:gridCol w:w="1140"/>
      </w:tblGrid>
      <w:tr w:rsidR="00DE02EE" w14:paraId="26FA11D0" w14:textId="77777777" w:rsidTr="00E92814">
        <w:trPr>
          <w:trHeight w:val="1140"/>
          <w:jc w:val="center"/>
        </w:trPr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6333B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axon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8477C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ocality</w:t>
            </w:r>
          </w:p>
        </w:tc>
        <w:tc>
          <w:tcPr>
            <w:tcW w:w="6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B2CDA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ate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1461A4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llector</w:t>
            </w:r>
          </w:p>
        </w:tc>
        <w:tc>
          <w:tcPr>
            <w:tcW w:w="7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29E20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oucher</w:t>
            </w:r>
          </w:p>
        </w:tc>
        <w:tc>
          <w:tcPr>
            <w:tcW w:w="11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931C0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TS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E683F7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atK</w:t>
            </w:r>
            <w:proofErr w:type="spellEnd"/>
          </w:p>
        </w:tc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61862D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rn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F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655853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bcL</w:t>
            </w:r>
            <w:proofErr w:type="spellEnd"/>
          </w:p>
        </w:tc>
      </w:tr>
      <w:tr w:rsidR="00DE02EE" w14:paraId="30C3E712" w14:textId="77777777" w:rsidTr="00E92814">
        <w:trPr>
          <w:trHeight w:val="1995"/>
          <w:jc w:val="center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A321A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lbolineatus</w:t>
            </w:r>
            <w:proofErr w:type="spellEnd"/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0EB9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Jinghong,Xishuang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anna,Yunnan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B832F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3.11.29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46ECE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Li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Jianwu</w:t>
            </w:r>
            <w:proofErr w:type="spellEnd"/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B8850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925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936BC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bookmarkStart w:id="0" w:name="OLE_LINK44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44</w:t>
            </w:r>
            <w:bookmarkEnd w:id="0"/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5A3AF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bookmarkStart w:id="1" w:name="OLE_LINK45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62</w:t>
            </w:r>
            <w:bookmarkEnd w:id="1"/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5652A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89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6C803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21</w:t>
            </w:r>
          </w:p>
        </w:tc>
      </w:tr>
      <w:tr w:rsidR="00DE02EE" w14:paraId="340296A7" w14:textId="77777777" w:rsidTr="00E92814">
        <w:trPr>
          <w:trHeight w:val="171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4580E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bookmarkStart w:id="2" w:name="OLE_LINK48"/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aotingens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bookmarkEnd w:id="2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0BF7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ongtieling,Wanni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g,Hainan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EFEBE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8.5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F63D0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Zhen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Xilong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50386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30-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E0CF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1105C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6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D7060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8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CF7FD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22</w:t>
            </w:r>
          </w:p>
        </w:tc>
      </w:tr>
      <w:tr w:rsidR="00DE02EE" w14:paraId="32AD207F" w14:textId="77777777" w:rsidTr="00E92814">
        <w:trPr>
          <w:trHeight w:val="171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545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aotingens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1847D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ongtieling,Wanni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g,Hainan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479D0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8.5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2089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Zhen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Xilong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F5AA7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30-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56015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4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3CDF0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6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02E88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8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5CFAE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23</w:t>
            </w:r>
          </w:p>
        </w:tc>
      </w:tr>
      <w:tr w:rsidR="00DE02EE" w14:paraId="11FE7FDF" w14:textId="77777777" w:rsidTr="00E92814">
        <w:trPr>
          <w:trHeight w:val="171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46A1D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bookmarkStart w:id="3" w:name="OLE_LINK47"/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aotingens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bookmarkEnd w:id="3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79EAF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ongtieling,Wanni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g,Hainan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F6DF4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8.5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9DCF7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Zhen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Xilong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ED9D5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31-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77BA5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5CC8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6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73774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8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72BF8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24</w:t>
            </w:r>
          </w:p>
        </w:tc>
      </w:tr>
      <w:tr w:rsidR="00DE02EE" w14:paraId="191F3BC0" w14:textId="77777777" w:rsidTr="00E92814">
        <w:trPr>
          <w:trHeight w:val="171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C3905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aotingens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58B3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ongtieling,Wanni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g,Hainan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B8374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8.5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EA3FF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Zhen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Xilong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669F2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31-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B2980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4035D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6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20E54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8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C9CF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25</w:t>
            </w:r>
          </w:p>
        </w:tc>
      </w:tr>
      <w:tr w:rsidR="00DE02EE" w14:paraId="3DBEE5DC" w14:textId="77777777" w:rsidTr="00E92814">
        <w:trPr>
          <w:trHeight w:val="85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4043F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revilabr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3DA5F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alipo,Yunnan</w:t>
            </w:r>
            <w:proofErr w:type="spellEnd"/>
            <w:proofErr w:type="gram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D6785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7.7.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40A5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Wu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Yanbin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1C000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F9378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4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949C5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9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FE8FA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9939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57</w:t>
            </w:r>
          </w:p>
        </w:tc>
      </w:tr>
      <w:tr w:rsidR="00DE02EE" w14:paraId="70C01C92" w14:textId="77777777" w:rsidTr="00E92814">
        <w:trPr>
          <w:trHeight w:val="199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50E00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lastRenderedPageBreak/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revilabr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6F11E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uangxi,Sino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Vietnamese Borde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CBA95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8.6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E9FD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Wu Lei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63640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BEB93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5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93455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6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950C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8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BFEF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26</w:t>
            </w:r>
          </w:p>
        </w:tc>
      </w:tr>
      <w:tr w:rsidR="00DE02EE" w14:paraId="73481C29" w14:textId="77777777" w:rsidTr="00E92814">
        <w:trPr>
          <w:trHeight w:val="199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4EFA6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burmannic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A6847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Jinghong,Xishuang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anna,Yunnan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F55BD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5.7.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92DB7" w14:textId="77777777" w:rsidR="00DE02EE" w:rsidRDefault="00DE02EE" w:rsidP="00E92814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BC190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D835B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5364A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6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094DE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8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BD645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27</w:t>
            </w:r>
          </w:p>
        </w:tc>
      </w:tr>
      <w:tr w:rsidR="00DE02EE" w14:paraId="580C11D8" w14:textId="77777777" w:rsidTr="00E92814">
        <w:trPr>
          <w:trHeight w:val="199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D3DE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hapaensi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D1EEF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ngla,Xishuangb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na,Yunnan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AA5D" w14:textId="77777777" w:rsidR="00DE02EE" w:rsidRDefault="00DE02EE" w:rsidP="00E9281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1.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C8F1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Zhao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ingxu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984DA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A5479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T8721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75F0D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T88767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65F4D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T8725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2BDE7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60</w:t>
            </w:r>
          </w:p>
        </w:tc>
      </w:tr>
      <w:tr w:rsidR="00DE02EE" w14:paraId="7C9F23FD" w14:textId="77777777" w:rsidTr="00E92814">
        <w:trPr>
          <w:trHeight w:val="114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57DE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hapaens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B2EF3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ushui,Yunnan</w:t>
            </w:r>
            <w:proofErr w:type="spellEnd"/>
            <w:proofErr w:type="gram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5170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8.7.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B0B9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Jiang Hong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9E19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EE657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79FD3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7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B4430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39384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32</w:t>
            </w:r>
          </w:p>
        </w:tc>
      </w:tr>
      <w:tr w:rsidR="00DE02EE" w14:paraId="54B3D0FE" w14:textId="77777777" w:rsidTr="00E92814">
        <w:trPr>
          <w:trHeight w:val="142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A204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alcare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825BA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Xinjiacun,Guizhou</w:t>
            </w:r>
            <w:proofErr w:type="spellEnd"/>
            <w:proofErr w:type="gram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4C34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3.8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443E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ian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uaizhen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CD22D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1-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7CE1B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T8721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ABFC5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T88767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BB9DD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T8725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6303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58</w:t>
            </w:r>
          </w:p>
        </w:tc>
      </w:tr>
      <w:tr w:rsidR="00DE02EE" w14:paraId="5727E71D" w14:textId="77777777" w:rsidTr="00E92814">
        <w:trPr>
          <w:trHeight w:val="199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59085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alcare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5F58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uangxi,Sino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Vietnamese Borde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983F3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3.8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7F2C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Huan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Yunfeng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A4516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95A0C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05E57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6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023A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53ED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28</w:t>
            </w:r>
          </w:p>
        </w:tc>
      </w:tr>
      <w:tr w:rsidR="00DE02EE" w14:paraId="413E0F82" w14:textId="77777777" w:rsidTr="00E92814">
        <w:trPr>
          <w:trHeight w:val="85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A21CC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alcare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F55E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anning,Guangxi</w:t>
            </w:r>
            <w:proofErr w:type="spellEnd"/>
            <w:proofErr w:type="gram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E4CC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4.8.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94A7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ai Bida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98CEC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FF23B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99A0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7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E60F3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A0B3E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29</w:t>
            </w:r>
          </w:p>
        </w:tc>
      </w:tr>
      <w:tr w:rsidR="00DE02EE" w14:paraId="7BD6B081" w14:textId="77777777" w:rsidTr="00E92814">
        <w:trPr>
          <w:trHeight w:val="142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5BAB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alcare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95CDD" w14:textId="77777777" w:rsidR="00DE02EE" w:rsidRDefault="00DE02EE" w:rsidP="00E92814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C8EAF" w14:textId="77777777" w:rsidR="00DE02EE" w:rsidRDefault="00DE02EE" w:rsidP="00E92814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AA7EA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Wan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ingmou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89BC5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8D4A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5169D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170D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36A0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30</w:t>
            </w:r>
          </w:p>
        </w:tc>
      </w:tr>
      <w:tr w:rsidR="00DE02EE" w14:paraId="2D1A98F6" w14:textId="77777777" w:rsidTr="00E92814">
        <w:trPr>
          <w:trHeight w:val="199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E46A3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lastRenderedPageBreak/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alcare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8CC2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uangxi,Sino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Vietnamese Borde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C040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4.8.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25110" w14:textId="77777777" w:rsidR="00DE02EE" w:rsidRDefault="00DE02EE" w:rsidP="00E92814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C9D37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82EFB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F3184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7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B8917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72606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31</w:t>
            </w:r>
          </w:p>
        </w:tc>
      </w:tr>
      <w:tr w:rsidR="00DE02EE" w14:paraId="1DA6B9B6" w14:textId="77777777" w:rsidTr="00E92814">
        <w:trPr>
          <w:trHeight w:val="199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AD49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elatu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B23D6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Jinghong,Xishuang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anna,Yunnan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AA76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6.12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3F787" w14:textId="77777777" w:rsidR="00DE02EE" w:rsidRDefault="00DE02EE" w:rsidP="00E92814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BADDE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9DD7D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2D4F5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7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09EF5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F02AF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33</w:t>
            </w:r>
          </w:p>
        </w:tc>
      </w:tr>
      <w:tr w:rsidR="00DE02EE" w14:paraId="5C25E058" w14:textId="77777777" w:rsidTr="00E92814">
        <w:trPr>
          <w:trHeight w:val="142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F2F3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ormosanu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24DD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aibei,Taiwan</w:t>
            </w:r>
            <w:proofErr w:type="spellEnd"/>
            <w:proofErr w:type="gram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1A958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1.12.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A6630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ian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uaizhen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F3BBE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110-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3CF0D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AF645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7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69905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93A7E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34</w:t>
            </w:r>
          </w:p>
        </w:tc>
      </w:tr>
      <w:tr w:rsidR="00DE02EE" w14:paraId="22AD92C5" w14:textId="77777777" w:rsidTr="00E92814">
        <w:trPr>
          <w:trHeight w:val="57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C7160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ainanens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64ECF" w14:textId="77777777" w:rsidR="00DE02EE" w:rsidRDefault="00DE02EE" w:rsidP="00E92814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A3A5C" w14:textId="77777777" w:rsidR="00DE02EE" w:rsidRDefault="00DE02EE" w:rsidP="00E92814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DA91F" w14:textId="77777777" w:rsidR="00DE02EE" w:rsidRDefault="00DE02EE" w:rsidP="00E92814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DF1F6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u 65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85332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K45173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C5D0F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K45179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AF59F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K4517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DA13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K451834</w:t>
            </w:r>
          </w:p>
        </w:tc>
      </w:tr>
      <w:tr w:rsidR="00DE02EE" w14:paraId="3477EEBE" w14:textId="77777777" w:rsidTr="00E92814">
        <w:trPr>
          <w:trHeight w:val="142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44B5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hainanens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BE05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ain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93974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3.12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DC93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Huan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ingzhong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C4388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76D02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T8721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DACD5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T88767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C4FAE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T8725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99A0F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61</w:t>
            </w:r>
          </w:p>
        </w:tc>
      </w:tr>
      <w:tr w:rsidR="00DE02EE" w14:paraId="668DACC8" w14:textId="77777777" w:rsidTr="00E92814">
        <w:trPr>
          <w:trHeight w:val="142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EB8D3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ongilob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573A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inbian,Yunnan</w:t>
            </w:r>
            <w:proofErr w:type="spellEnd"/>
            <w:proofErr w:type="gram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1E6CC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3.7.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FC486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ian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uaizhen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32D29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85EA0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5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30D1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7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4994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864BF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35</w:t>
            </w:r>
          </w:p>
        </w:tc>
      </w:tr>
      <w:tr w:rsidR="00DE02EE" w14:paraId="0936B9B6" w14:textId="77777777" w:rsidTr="00E92814">
        <w:trPr>
          <w:trHeight w:val="142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A53BD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ongilob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B66C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inbian,Yunnan</w:t>
            </w:r>
            <w:proofErr w:type="spellEnd"/>
            <w:proofErr w:type="gram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1E5EF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3.7.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EEA46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ian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uaizhen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E6136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43008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6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36D75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7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B177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F204A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36</w:t>
            </w:r>
          </w:p>
        </w:tc>
      </w:tr>
      <w:tr w:rsidR="00DE02EE" w14:paraId="198D4F4F" w14:textId="77777777" w:rsidTr="00E92814">
        <w:trPr>
          <w:trHeight w:val="142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F344A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ylei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5C51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Xishuangbanna, Yunn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5C9E9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1.7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FB3F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u Chao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870D7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21-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DAB9E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T8721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D9920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T88767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83A76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T8725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7B8E7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59</w:t>
            </w:r>
          </w:p>
        </w:tc>
      </w:tr>
      <w:tr w:rsidR="00DE02EE" w14:paraId="45203E7A" w14:textId="77777777" w:rsidTr="00E92814">
        <w:trPr>
          <w:trHeight w:val="142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857EC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lastRenderedPageBreak/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lylei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1EAD9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Xishuangbanna, Yunn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B792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1.7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6E04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u Chao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D71FD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21-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AA4EA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59314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7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839A8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8E89A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37</w:t>
            </w:r>
          </w:p>
        </w:tc>
      </w:tr>
      <w:tr w:rsidR="00DE02EE" w14:paraId="44D77932" w14:textId="77777777" w:rsidTr="00E92814">
        <w:trPr>
          <w:trHeight w:val="85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9A2B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alipoens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3280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alipo,Yunnan</w:t>
            </w:r>
            <w:proofErr w:type="spellEnd"/>
            <w:proofErr w:type="gram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2A80D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3.6.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5B90F" w14:textId="77777777" w:rsidR="00DE02EE" w:rsidRDefault="00DE02EE" w:rsidP="00E92814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97972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4F423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6C7F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7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519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44DBF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38</w:t>
            </w:r>
          </w:p>
        </w:tc>
      </w:tr>
      <w:tr w:rsidR="00DE02EE" w14:paraId="271E289B" w14:textId="77777777" w:rsidTr="00E92814">
        <w:trPr>
          <w:trHeight w:val="142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140B8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alipoens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C863E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uangx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6E998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7.9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C235E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ian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uaizhen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9AFF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81E46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E442A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8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9C5D8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7A6FE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39</w:t>
            </w:r>
          </w:p>
        </w:tc>
      </w:tr>
      <w:tr w:rsidR="00DE02EE" w14:paraId="70FEDD75" w14:textId="77777777" w:rsidTr="00E92814">
        <w:trPr>
          <w:trHeight w:val="142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87CFA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edogens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F6547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tuo,Xizang</w:t>
            </w:r>
            <w:proofErr w:type="spellEnd"/>
            <w:proofErr w:type="gram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D223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9.8.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5A3FE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ian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uaizhen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11A38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2(2018081700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7B31B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bookmarkStart w:id="4" w:name="OLE_LINK37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64</w:t>
            </w:r>
            <w:bookmarkEnd w:id="4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EE7B3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8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BB683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bookmarkStart w:id="5" w:name="OLE_LINK19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12</w:t>
            </w:r>
            <w:bookmarkEnd w:id="5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59C6D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40</w:t>
            </w:r>
          </w:p>
        </w:tc>
      </w:tr>
      <w:tr w:rsidR="00DE02EE" w14:paraId="7FCD91A8" w14:textId="77777777" w:rsidTr="00E92814">
        <w:trPr>
          <w:trHeight w:val="142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2C5DD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edogens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DB2EF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tuo,Xizang</w:t>
            </w:r>
            <w:proofErr w:type="spellEnd"/>
            <w:proofErr w:type="gram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65A36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9.8.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F85DC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ian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uaizhen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F2442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1(2018081800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EE1EE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E14C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bookmarkStart w:id="6" w:name="OLE_LINK21"/>
            <w:bookmarkStart w:id="7" w:name="OLE_LINK25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82</w:t>
            </w:r>
            <w:bookmarkEnd w:id="6"/>
            <w:bookmarkEnd w:id="7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08577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CF847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41</w:t>
            </w:r>
          </w:p>
        </w:tc>
      </w:tr>
      <w:tr w:rsidR="00DE02EE" w14:paraId="1B2B977F" w14:textId="77777777" w:rsidTr="00E92814">
        <w:trPr>
          <w:trHeight w:val="85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9E06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andanens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1B6F0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onglin,Guangxi</w:t>
            </w:r>
            <w:proofErr w:type="spellEnd"/>
            <w:proofErr w:type="gram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3FCE4" w14:textId="77777777" w:rsidR="00DE02EE" w:rsidRDefault="00DE02EE" w:rsidP="00E9281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4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97949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Li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ahong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EEA26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25-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95467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A76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8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E8FF6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58CE9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42</w:t>
            </w:r>
          </w:p>
        </w:tc>
      </w:tr>
      <w:tr w:rsidR="00DE02EE" w14:paraId="437BC5F5" w14:textId="77777777" w:rsidTr="00E92814">
        <w:trPr>
          <w:trHeight w:val="85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F963C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andanens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3775A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onglin,Guangxi</w:t>
            </w:r>
            <w:proofErr w:type="spellEnd"/>
            <w:proofErr w:type="gram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6A5C3" w14:textId="77777777" w:rsidR="00DE02EE" w:rsidRDefault="00DE02EE" w:rsidP="00E9281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4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22386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Li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ahong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9A4EC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25-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8B206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2642C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8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9DD9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63853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43</w:t>
            </w:r>
          </w:p>
        </w:tc>
      </w:tr>
      <w:tr w:rsidR="00DE02EE" w14:paraId="77E71D20" w14:textId="77777777" w:rsidTr="00E92814">
        <w:trPr>
          <w:trHeight w:val="142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620DE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andanens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7CED3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uangx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636F6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8.4.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7720D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Wan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ingmou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F5222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26-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ED478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9CB9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8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380EC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5B254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44</w:t>
            </w:r>
          </w:p>
        </w:tc>
      </w:tr>
      <w:tr w:rsidR="00DE02EE" w14:paraId="62DD6770" w14:textId="77777777" w:rsidTr="00E92814">
        <w:trPr>
          <w:trHeight w:val="142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541F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bookmarkStart w:id="8" w:name="OLE_LINK49"/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bookmarkEnd w:id="8"/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andanens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BB59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uangx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34ED4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8.4.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3DA7A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Wan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ingmou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174C2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26-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E250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ED48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8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B479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6F12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45</w:t>
            </w:r>
          </w:p>
        </w:tc>
      </w:tr>
      <w:tr w:rsidR="00DE02EE" w14:paraId="2E2D3A49" w14:textId="77777777" w:rsidTr="00E92814">
        <w:trPr>
          <w:trHeight w:val="57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61578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ingbianensi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27802" w14:textId="77777777" w:rsidR="00DE02EE" w:rsidRDefault="00DE02EE" w:rsidP="00E92814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2AF47" w14:textId="77777777" w:rsidR="00DE02EE" w:rsidRDefault="00DE02EE" w:rsidP="00E92814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2CBB" w14:textId="77777777" w:rsidR="00DE02EE" w:rsidRDefault="00DE02EE" w:rsidP="00E92814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FD807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u 67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5312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K4517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9ACD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K45179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98C54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K4517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96BE6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K451835</w:t>
            </w:r>
          </w:p>
        </w:tc>
      </w:tr>
      <w:tr w:rsidR="00DE02EE" w14:paraId="578DE812" w14:textId="77777777" w:rsidTr="00E92814">
        <w:trPr>
          <w:trHeight w:val="57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1D34C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lastRenderedPageBreak/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xburghii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3B6BD" w14:textId="77777777" w:rsidR="00DE02EE" w:rsidRDefault="00DE02EE" w:rsidP="00E92814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67056" w14:textId="77777777" w:rsidR="00DE02EE" w:rsidRDefault="00DE02EE" w:rsidP="00E92814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080DD" w14:textId="77777777" w:rsidR="00DE02EE" w:rsidRDefault="00DE02EE" w:rsidP="00E92814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C6E29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u 62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AE67E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K4517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97A8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K45179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EE94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K4517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5CBF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K451836</w:t>
            </w:r>
          </w:p>
        </w:tc>
      </w:tr>
      <w:tr w:rsidR="00DE02EE" w14:paraId="238B40C9" w14:textId="77777777" w:rsidTr="00E92814">
        <w:trPr>
          <w:trHeight w:val="142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CEED3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xburghii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3114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otuo,Xizang</w:t>
            </w:r>
            <w:proofErr w:type="spellEnd"/>
            <w:proofErr w:type="gram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9ED84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9.8.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9A0F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ian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uaizhen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01C09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1(2018081700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60FC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7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5639C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8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B3D20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4CC38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46</w:t>
            </w:r>
          </w:p>
        </w:tc>
      </w:tr>
      <w:tr w:rsidR="00DE02EE" w14:paraId="79ED682D" w14:textId="77777777" w:rsidTr="00E92814">
        <w:trPr>
          <w:trHeight w:val="142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11A97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xburghii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5D5D7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aiyunshan,Fujian</w:t>
            </w:r>
            <w:proofErr w:type="spellEnd"/>
            <w:proofErr w:type="gram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981C9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3.10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4A5F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Chen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Zhiquan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05D3B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5927A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7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1177A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8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E9643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75465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47</w:t>
            </w:r>
          </w:p>
        </w:tc>
      </w:tr>
      <w:tr w:rsidR="00DE02EE" w14:paraId="2CFB016C" w14:textId="77777777" w:rsidTr="00E92814">
        <w:trPr>
          <w:trHeight w:val="142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27D1C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xburghii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67143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amingsha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, Guangx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40C3A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3.8.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5F4B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Chen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Zhiquan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93286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3FAB2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bookmarkStart w:id="9" w:name="OLE_LINK38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72</w:t>
            </w:r>
            <w:bookmarkEnd w:id="9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56B76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8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85DD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3ED7F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48</w:t>
            </w:r>
          </w:p>
        </w:tc>
      </w:tr>
      <w:tr w:rsidR="00DE02EE" w14:paraId="282C1CB4" w14:textId="77777777" w:rsidTr="00E92814">
        <w:trPr>
          <w:trHeight w:val="114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24F5F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xburghii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BBFC3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aihua,Guangdong</w:t>
            </w:r>
            <w:proofErr w:type="spellEnd"/>
            <w:proofErr w:type="gram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863E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1.4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E2488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u Chao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C607B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02-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17D0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46B3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9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10E8B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7B8DE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49</w:t>
            </w:r>
          </w:p>
        </w:tc>
      </w:tr>
      <w:tr w:rsidR="00DE02EE" w14:paraId="5F275C3D" w14:textId="77777777" w:rsidTr="00E92814">
        <w:trPr>
          <w:trHeight w:val="85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5E920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xburghii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D5241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Yunn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97B75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2.6-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1E3F0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ong Yi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23D03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09-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B793A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6777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9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10DEF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422C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51</w:t>
            </w:r>
          </w:p>
        </w:tc>
      </w:tr>
      <w:tr w:rsidR="00DE02EE" w14:paraId="60457B0B" w14:textId="77777777" w:rsidTr="00E92814">
        <w:trPr>
          <w:trHeight w:val="85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A6A3A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roxburghii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9F349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Yunn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7048D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2.6-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63E35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ong Yi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D5ECD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09-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ADFE0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B6287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9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F99D4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D2A1D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52</w:t>
            </w:r>
          </w:p>
        </w:tc>
      </w:tr>
      <w:tr w:rsidR="00DE02EE" w14:paraId="207117C3" w14:textId="77777777" w:rsidTr="00E92814">
        <w:trPr>
          <w:trHeight w:val="142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E2D09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Z</w:t>
            </w:r>
            <w:bookmarkStart w:id="10" w:name="OLE_LINK31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euxinella</w:t>
            </w:r>
            <w:bookmarkEnd w:id="10"/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vietnamica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29C85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uangx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B6386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3.12.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5D0EA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Wan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ingmou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C748E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ZL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0335E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bookmarkStart w:id="11" w:name="OLE_LINK33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721079</w:t>
            </w:r>
            <w:bookmarkEnd w:id="11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F7770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9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5D8CF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169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B3DDE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56</w:t>
            </w:r>
          </w:p>
        </w:tc>
      </w:tr>
      <w:tr w:rsidR="00DE02EE" w14:paraId="746E8AEF" w14:textId="77777777" w:rsidTr="00E92814">
        <w:trPr>
          <w:trHeight w:val="1425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94A77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</w:t>
            </w:r>
            <w:bookmarkStart w:id="12" w:name="OLE_LINK32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oectochilus</w:t>
            </w:r>
            <w:bookmarkEnd w:id="12"/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zhejiangens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A7AAA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aiyunshan,Fujian</w:t>
            </w:r>
            <w:proofErr w:type="spellEnd"/>
            <w:proofErr w:type="gram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0B7E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1.8.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B10B3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Wan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Youfang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C7453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77110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T8721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955A4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T88767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764D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T8725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3AA07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W020655</w:t>
            </w:r>
          </w:p>
        </w:tc>
      </w:tr>
      <w:tr w:rsidR="00DE02EE" w14:paraId="1A97834B" w14:textId="77777777" w:rsidTr="00E92814">
        <w:trPr>
          <w:trHeight w:val="842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4DC19" w14:textId="77777777" w:rsidR="00DE02EE" w:rsidRDefault="00DE02EE" w:rsidP="00E92814">
            <w:pPr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zhongshanensi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C8CDD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uangx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4D5B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0.8.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6FE94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Wu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Yanbin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169B5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0F47C" w14:textId="77777777" w:rsidR="00DE02EE" w:rsidRDefault="00DE02EE" w:rsidP="00E9281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Q8881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00791" w14:textId="77777777" w:rsidR="00DE02EE" w:rsidRDefault="00DE02EE" w:rsidP="00E92814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R0459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F53AB" w14:textId="77777777" w:rsidR="00DE02EE" w:rsidRDefault="00DE02EE" w:rsidP="00E92814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R0392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982B0" w14:textId="77777777" w:rsidR="00DE02EE" w:rsidRDefault="00DE02EE" w:rsidP="00E92814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R039286</w:t>
            </w:r>
          </w:p>
        </w:tc>
      </w:tr>
      <w:tr w:rsidR="00DE02EE" w14:paraId="30145AFD" w14:textId="77777777" w:rsidTr="00E92814">
        <w:trPr>
          <w:trHeight w:val="855"/>
          <w:jc w:val="center"/>
        </w:trPr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948733" w14:textId="77777777" w:rsidR="00DE02EE" w:rsidRDefault="00DE02EE" w:rsidP="00E92814">
            <w:pPr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bookmarkStart w:id="13" w:name="OLE_LINK46"/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lastRenderedPageBreak/>
              <w:t>Anoectochi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zhongshanensis</w:t>
            </w:r>
            <w:bookmarkEnd w:id="13"/>
            <w:proofErr w:type="spellEnd"/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1376C8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uangxi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C0CCE4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0.8.12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8138F2" w14:textId="77777777" w:rsidR="00DE02EE" w:rsidRDefault="00DE02EE" w:rsidP="00E9281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Wu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Yanbin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7267E4" w14:textId="77777777" w:rsidR="00DE02EE" w:rsidRDefault="00DE02EE" w:rsidP="00E928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7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0876B6" w14:textId="77777777" w:rsidR="00DE02EE" w:rsidRDefault="00DE02EE" w:rsidP="00E92814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Q888220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BEF8A3" w14:textId="77777777" w:rsidR="00DE02EE" w:rsidRDefault="00DE02EE" w:rsidP="00E92814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R045917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555ADC" w14:textId="77777777" w:rsidR="00DE02EE" w:rsidRDefault="00DE02EE" w:rsidP="00E92814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R039288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8B74FF" w14:textId="77777777" w:rsidR="00DE02EE" w:rsidRDefault="00DE02EE" w:rsidP="00E92814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R039289</w:t>
            </w:r>
          </w:p>
        </w:tc>
      </w:tr>
    </w:tbl>
    <w:p w14:paraId="61AD1A99" w14:textId="77777777" w:rsidR="00D15CF1" w:rsidRDefault="00D15CF1"/>
    <w:sectPr w:rsidR="00D15CF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2EE"/>
    <w:rsid w:val="00511F50"/>
    <w:rsid w:val="00D15CF1"/>
    <w:rsid w:val="00DE0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6A240"/>
  <w15:chartTrackingRefBased/>
  <w15:docId w15:val="{11FDB8E0-D672-4D72-BBD4-52E8630CF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2EE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DE02EE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54</Words>
  <Characters>4003</Characters>
  <Application>Microsoft Office Word</Application>
  <DocSecurity>0</DocSecurity>
  <Lines>200</Lines>
  <Paragraphs>80</Paragraphs>
  <ScaleCrop>false</ScaleCrop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ravka Zorkova</dc:creator>
  <cp:keywords/>
  <dc:description/>
  <cp:lastModifiedBy>Zdravka Zorkova</cp:lastModifiedBy>
  <cp:revision>1</cp:revision>
  <dcterms:created xsi:type="dcterms:W3CDTF">2023-10-13T07:54:00Z</dcterms:created>
  <dcterms:modified xsi:type="dcterms:W3CDTF">2023-10-13T07:56:00Z</dcterms:modified>
</cp:coreProperties>
</file>